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64"/>
        <w:gridCol w:w="825"/>
        <w:gridCol w:w="1236"/>
        <w:gridCol w:w="964"/>
        <w:gridCol w:w="1658"/>
        <w:gridCol w:w="1645"/>
      </w:tblGrid>
      <w:tr>
        <w:trPr>
          <w:trHeight w:val="300" w:hRule="atLeast"/>
        </w:trPr>
        <w:tc>
          <w:tcPr>
            <w:tcW w:w="9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e    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eq No.  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issu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DD       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</w:t>
            </w:r>
          </w:p>
        </w:tc>
        <w:tc>
          <w:tcPr>
            <w:tcW w:w="1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</w:t>
            </w:r>
          </w:p>
        </w:tc>
        <w:tc>
          <w:tcPr>
            <w:tcW w:w="1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Bank No.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ind w:firstLine="103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CSP1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F-A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&gt;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20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Gly to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08585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n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08585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31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08585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L1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t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08585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F-H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&gt;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34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Ar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to 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08585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08585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P1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08585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08585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p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08585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08585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08585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59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mutAA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08585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08585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59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15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lt;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sAA*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59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59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W1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59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223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A2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 mut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</w:t>
            </w:r>
          </w:p>
        </w:tc>
      </w:tr>
      <w:tr>
        <w:trPr>
          <w:trHeight w:val="327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L2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 mut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</w:t>
            </w:r>
          </w:p>
        </w:tc>
      </w:tr>
      <w:tr>
        <w:trPr>
          <w:trHeight w:val="288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 mut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n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59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69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 mut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r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59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59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u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 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59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  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59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0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0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u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0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F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&gt;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2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y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to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Arg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0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0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to Gly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0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0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0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0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r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0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p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0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&gt;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15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ys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o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Ty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gt;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sAA*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1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sAA*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 xml:space="preserve">§  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1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mutAA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1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1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p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1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1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r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1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1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r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1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267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 mut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n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1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2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&gt;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12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y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to 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2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r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2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2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r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2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2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sAA*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2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2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p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2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p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2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2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n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2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2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gt;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sAA*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2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169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r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2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u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3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CSP2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 mut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 mut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r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4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n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4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4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4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4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s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4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4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s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4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r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5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4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r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4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+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4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 mut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A2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sAA*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3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L2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n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3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H2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 mut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P2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  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5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5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W2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5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6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+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6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mutAA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6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A3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r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3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r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3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3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L3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 mut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H3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n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4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4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5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5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5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yr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6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3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y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s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3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L4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a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3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a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3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3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H4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4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P4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a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5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5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W4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t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6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6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---G&lt;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A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6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6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A5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 mut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L5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9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-H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&gt;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29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Ph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to 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P5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5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W5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6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6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CSP4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u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6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6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p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6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6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L1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r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8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r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7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s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7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&gt;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8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y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to 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8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r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8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A2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7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r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7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L2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a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8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sAA*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8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A3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7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274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L3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+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sAA*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8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8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8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8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8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8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9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A4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mutAA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7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r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7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sAA*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7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t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7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sp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7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L4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r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9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9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&gt;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35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y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to 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9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H4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+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sAA*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0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0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P4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0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n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0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   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0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0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0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  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+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sAA*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0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0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0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n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0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yr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0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0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W4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+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sAA*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1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r  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A5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7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7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L5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  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9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53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+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sAA*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9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9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9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9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9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9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a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69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CSP14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p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yr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1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p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n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3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35 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Glu to Gly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73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2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&gt;C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01 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Leu to Pro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72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4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C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63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Lys to Gln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74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L1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2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2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C&gt;T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8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rg to Cys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76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8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G&gt;T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49 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sp to Tyr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75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2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47  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Pro   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76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</w:t>
            </w:r>
          </w:p>
        </w:tc>
      </w:tr>
      <w:tr>
        <w:trPr>
          <w:trHeight w:val="319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H1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,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mutAA*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3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19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1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44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yr to Cys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77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</w:t>
            </w:r>
          </w:p>
        </w:tc>
      </w:tr>
      <w:tr>
        <w:trPr>
          <w:trHeight w:val="319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4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&gt;C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88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yr to Cys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78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</w:tr>
      <w:tr>
        <w:trPr>
          <w:trHeight w:val="319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7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69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sp to Gly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80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</w:tr>
      <w:tr>
        <w:trPr>
          <w:trHeight w:val="319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2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78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Lys to Arg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79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P1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5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3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u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5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5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0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hr to Ile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5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5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5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5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5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5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5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W1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a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6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&gt;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27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r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to 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 xml:space="preserve">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6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r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6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2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G&gt;A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51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Gly to Ser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82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1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27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Lys to Glu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81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A2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  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1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r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a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1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p 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1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7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62  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sn to Ser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83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2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37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Lys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84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L2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r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3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u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3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r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3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3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2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&gt;C 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48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hr  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85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2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&gt;C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01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Leu to Pro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85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3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&gt;C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00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Val to Ala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86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4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G&gt;A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13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Gly   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87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H2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e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4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8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G&gt;A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95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Glu  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88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2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41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Ile to Val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89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2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G&gt;A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304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sp to Asn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89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6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326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yr to Cys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90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P2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p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5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 Ala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5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5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  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5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5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9  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G&gt;A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63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rg to Gln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91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8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93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Lys to Arg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92</w:t>
            </w:r>
            <w:r>
              <w:rPr>
                <w:rFonts w:cs="Times New Roman" w:ascii="Times New Roman" w:hAnsi="Times New Roman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5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&gt;C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300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sp 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93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1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G&gt;A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319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la to Thr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94</w:t>
            </w:r>
            <w:r>
              <w:rPr>
                <w:rFonts w:cs="Times New Roman" w:ascii="Times New Roman" w:hAnsi="Times New Roman"/>
                <w:szCs w:val="21"/>
              </w:rPr>
              <w:t xml:space="preserve">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3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324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rg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95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1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W2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T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16        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sp to Val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79997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0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69           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hr to Ala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9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297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A3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p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2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2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r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2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u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2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2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yr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1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y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s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2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30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&gt;C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71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Leu 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79998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L3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r     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3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3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261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sAA*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3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261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0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&gt;C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18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Cys to Arg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79999</w:t>
            </w:r>
            <w:r>
              <w:rPr>
                <w:rFonts w:cs="Times New Roman" w:ascii="Times New Roman" w:hAnsi="Times New Roman"/>
                <w:szCs w:val="21"/>
              </w:rPr>
              <w:t xml:space="preserve">       </w:t>
            </w:r>
          </w:p>
        </w:tc>
      </w:tr>
      <w:tr>
        <w:trPr>
          <w:trHeight w:val="261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1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&gt;C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22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Leu to Pro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00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H3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a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4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r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4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4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r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4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4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8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77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Glu to Gly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01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8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21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Lys to Arg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01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P3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&gt;A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to His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6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r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6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6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 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6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s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6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6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sAA*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6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7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C&gt;T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8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rg to Cys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03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3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C&gt;T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09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hr to Ile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02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7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28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Gly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03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W3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a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7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sp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7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7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1 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C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53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Lys to Thr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04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5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C&gt;T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36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rg to Cys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05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A4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2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8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62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Leu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06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L4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3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 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3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a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3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r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3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2 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&gt;C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09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yr to His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08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5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C&gt;T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312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Ile     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07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H4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4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4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4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r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4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n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4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r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4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n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4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0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G&gt;T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37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rg to Leu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09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3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35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Lys to Glu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10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9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322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rg to Gly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11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9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335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Lys to Arg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11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39 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P4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A&gt;G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74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sp to Gly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C8800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7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A&gt;G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15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Lys to Arg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C88001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251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W4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7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241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---T&lt;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-13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eA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7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203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7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165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7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 </w:t>
            </w:r>
          </w:p>
        </w:tc>
      </w:tr>
      <w:tr>
        <w:trPr>
          <w:trHeight w:val="155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7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117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7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117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3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C&gt;G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6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la to Gly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14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</w:t>
            </w:r>
          </w:p>
        </w:tc>
      </w:tr>
      <w:tr>
        <w:trPr>
          <w:trHeight w:val="117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8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&gt;C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30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rg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15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</w:tr>
      <w:tr>
        <w:trPr>
          <w:trHeight w:val="117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8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&gt;C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10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hr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15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  <w:tr>
        <w:trPr>
          <w:trHeight w:val="117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4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69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sp to Gly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16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A5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2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2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r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2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8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G&gt;A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7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la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17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1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68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sn to Ser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18</w:t>
            </w:r>
            <w:r>
              <w:rPr>
                <w:rFonts w:cs="Times New Roman" w:ascii="Times New Roman" w:hAnsi="Times New Roman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L5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3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4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89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Glu   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19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H5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s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5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s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4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2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&gt;A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88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la  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20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2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C&gt;T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306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sp  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20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P5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yr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6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6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u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6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6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r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6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6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6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n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67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0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&gt;C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85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Leu to Pro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80021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6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Cs w:val="21"/>
              </w:rPr>
              <w:t xml:space="preserve">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G&gt;A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323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rg to Lys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80022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W5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rg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79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to Glu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78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rp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81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y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n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80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p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Q253778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1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i/>
                <w:i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  <w:szCs w:val="24"/>
              </w:rPr>
              <w:t xml:space="preserve">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&gt;C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71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hr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80024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1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i/>
                <w:i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  <w:szCs w:val="24"/>
              </w:rPr>
              <w:t xml:space="preserve"> 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&gt;C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82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la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80024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4         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i/>
                <w:i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  <w:szCs w:val="24"/>
              </w:rPr>
              <w:t xml:space="preserve">          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G&gt;A      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95          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Glu                   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880025</w:t>
            </w:r>
          </w:p>
        </w:tc>
      </w:tr>
      <w:tr>
        <w:trPr>
          <w:trHeight w:val="285" w:hRule="atLeast"/>
        </w:trPr>
        <w:tc>
          <w:tcPr>
            <w:tcW w:w="93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15            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i/>
                <w:i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  <w:szCs w:val="24"/>
              </w:rPr>
              <w:t xml:space="preserve">        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&gt;C         </w:t>
            </w:r>
          </w:p>
        </w:tc>
        <w:tc>
          <w:tcPr>
            <w:tcW w:w="96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10            </w:t>
            </w:r>
          </w:p>
        </w:tc>
        <w:tc>
          <w:tcPr>
            <w:tcW w:w="165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Thr                 </w:t>
            </w:r>
          </w:p>
        </w:tc>
        <w:tc>
          <w:tcPr>
            <w:tcW w:w="164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26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</w:t>
            </w:r>
          </w:p>
        </w:tc>
      </w:tr>
      <w:tr>
        <w:trPr>
          <w:trHeight w:val="285" w:hRule="atLeast"/>
        </w:trPr>
        <w:tc>
          <w:tcPr>
            <w:tcW w:w="9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0          </w:t>
            </w:r>
          </w:p>
        </w:tc>
        <w:tc>
          <w:tcPr>
            <w:tcW w:w="82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i/>
                <w:i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  <w:szCs w:val="24"/>
              </w:rPr>
              <w:t xml:space="preserve">          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&gt;G         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220         </w:t>
            </w:r>
          </w:p>
        </w:tc>
        <w:tc>
          <w:tcPr>
            <w:tcW w:w="165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Lys to Glu              </w:t>
            </w:r>
          </w:p>
        </w:tc>
        <w:tc>
          <w:tcPr>
            <w:tcW w:w="164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C880023</w:t>
            </w:r>
            <w:r>
              <w:rPr>
                <w:rFonts w:cs="Times New Roman" w:ascii="Times New Roman" w:hAnsi="Times New Roman"/>
                <w:szCs w:val="21"/>
              </w:rPr>
              <w:t xml:space="preserve">          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07:24:00Z</dcterms:created>
  <dc:creator>微软用户</dc:creator>
  <dc:description/>
  <cp:keywords/>
  <dc:language>en-US</dc:language>
  <cp:lastModifiedBy>微软用户</cp:lastModifiedBy>
  <dcterms:modified xsi:type="dcterms:W3CDTF">2014-01-17T02:01:00Z</dcterms:modified>
  <cp:revision>13</cp:revision>
  <dc:subject/>
  <dc:title>Table 1: Sequence mutations on B</dc:title>
</cp:coreProperties>
</file>